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BC3C5" w14:textId="77777777" w:rsidR="00C07221" w:rsidRPr="00ED7910" w:rsidRDefault="00C07221" w:rsidP="00C07221">
      <w:pPr>
        <w:widowControl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D7910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ED7910">
        <w:rPr>
          <w:rFonts w:ascii="Times New Roman" w:hAnsi="Times New Roman" w:cs="Times New Roman"/>
          <w:sz w:val="24"/>
          <w:szCs w:val="24"/>
        </w:rPr>
        <w:t>1. Formula composition and nutritional value of the basic diet in early calving (%)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136"/>
        <w:gridCol w:w="965"/>
        <w:gridCol w:w="4176"/>
        <w:gridCol w:w="965"/>
      </w:tblGrid>
      <w:tr w:rsidR="00C07221" w:rsidRPr="00ED7910" w14:paraId="5BFC3214" w14:textId="77777777" w:rsidTr="007547D2">
        <w:tc>
          <w:tcPr>
            <w:tcW w:w="1697" w:type="pct"/>
            <w:tcBorders>
              <w:top w:val="single" w:sz="8" w:space="0" w:color="43B7E5"/>
              <w:left w:val="nil"/>
              <w:bottom w:val="single" w:sz="8" w:space="0" w:color="43B7E5"/>
              <w:right w:val="nil"/>
            </w:tcBorders>
          </w:tcPr>
          <w:p w14:paraId="6FC1FC09" w14:textId="77777777" w:rsidR="00C07221" w:rsidRPr="00ED7910" w:rsidRDefault="00C07221" w:rsidP="007547D2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Ingredient</w:t>
            </w:r>
          </w:p>
        </w:tc>
        <w:tc>
          <w:tcPr>
            <w:tcW w:w="522" w:type="pct"/>
            <w:tcBorders>
              <w:top w:val="single" w:sz="8" w:space="0" w:color="43B7E5"/>
              <w:left w:val="nil"/>
              <w:bottom w:val="single" w:sz="8" w:space="0" w:color="43B7E5"/>
              <w:right w:val="nil"/>
            </w:tcBorders>
          </w:tcPr>
          <w:p w14:paraId="7FEECA32" w14:textId="77777777" w:rsidR="00C07221" w:rsidRPr="00ED7910" w:rsidRDefault="00C07221" w:rsidP="007547D2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2259" w:type="pct"/>
            <w:tcBorders>
              <w:top w:val="single" w:sz="8" w:space="0" w:color="43B7E5"/>
              <w:left w:val="nil"/>
              <w:bottom w:val="single" w:sz="8" w:space="0" w:color="43B7E5"/>
              <w:right w:val="nil"/>
            </w:tcBorders>
          </w:tcPr>
          <w:p w14:paraId="06CFDF52" w14:textId="77777777" w:rsidR="00C07221" w:rsidRPr="00ED7910" w:rsidRDefault="00C07221" w:rsidP="007547D2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Nutrient composition</w:t>
            </w:r>
          </w:p>
        </w:tc>
        <w:tc>
          <w:tcPr>
            <w:tcW w:w="522" w:type="pct"/>
            <w:tcBorders>
              <w:top w:val="single" w:sz="8" w:space="0" w:color="43B7E5"/>
              <w:left w:val="nil"/>
              <w:bottom w:val="single" w:sz="8" w:space="0" w:color="43B7E5"/>
              <w:right w:val="nil"/>
            </w:tcBorders>
          </w:tcPr>
          <w:p w14:paraId="6FB709B4" w14:textId="77777777" w:rsidR="00C07221" w:rsidRPr="00ED7910" w:rsidRDefault="00C07221" w:rsidP="007547D2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Value</w:t>
            </w:r>
          </w:p>
        </w:tc>
      </w:tr>
      <w:tr w:rsidR="00C07221" w:rsidRPr="00ED7910" w14:paraId="0900B622" w14:textId="77777777" w:rsidTr="007547D2">
        <w:tc>
          <w:tcPr>
            <w:tcW w:w="1697" w:type="pct"/>
            <w:tcBorders>
              <w:top w:val="single" w:sz="8" w:space="0" w:color="43B7E5"/>
              <w:left w:val="nil"/>
              <w:bottom w:val="nil"/>
              <w:right w:val="nil"/>
            </w:tcBorders>
          </w:tcPr>
          <w:p w14:paraId="751A147C" w14:textId="77777777" w:rsidR="00C07221" w:rsidRPr="00ED7910" w:rsidRDefault="00C07221" w:rsidP="007547D2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D7910">
              <w:rPr>
                <w:rFonts w:ascii="Times New Roman" w:eastAsia="MingLiU" w:hAnsi="Times New Roman" w:cs="Times New Roman"/>
                <w:i/>
                <w:iCs/>
                <w:color w:val="000000"/>
                <w:sz w:val="24"/>
                <w:szCs w:val="24"/>
              </w:rPr>
              <w:t>Leymus</w:t>
            </w:r>
            <w:proofErr w:type="spellEnd"/>
            <w:r w:rsidRPr="00ED7910">
              <w:rPr>
                <w:rFonts w:ascii="Times New Roman" w:eastAsia="MingLiU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hinensis</w:t>
            </w:r>
          </w:p>
        </w:tc>
        <w:tc>
          <w:tcPr>
            <w:tcW w:w="522" w:type="pct"/>
            <w:tcBorders>
              <w:top w:val="single" w:sz="8" w:space="0" w:color="43B7E5"/>
              <w:left w:val="nil"/>
              <w:bottom w:val="nil"/>
              <w:right w:val="nil"/>
            </w:tcBorders>
          </w:tcPr>
          <w:p w14:paraId="0490D67B" w14:textId="77777777" w:rsidR="00C07221" w:rsidRPr="00ED7910" w:rsidRDefault="00C07221" w:rsidP="007547D2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2259" w:type="pct"/>
            <w:tcBorders>
              <w:top w:val="single" w:sz="8" w:space="0" w:color="43B7E5"/>
              <w:left w:val="nil"/>
              <w:bottom w:val="nil"/>
              <w:right w:val="nil"/>
            </w:tcBorders>
          </w:tcPr>
          <w:p w14:paraId="4380E2DB" w14:textId="77777777" w:rsidR="00C07221" w:rsidRPr="00ED7910" w:rsidRDefault="00C07221" w:rsidP="007547D2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Net energy for lactating (MJ/kg)</w:t>
            </w:r>
          </w:p>
        </w:tc>
        <w:tc>
          <w:tcPr>
            <w:tcW w:w="522" w:type="pct"/>
            <w:tcBorders>
              <w:top w:val="single" w:sz="8" w:space="0" w:color="43B7E5"/>
              <w:left w:val="nil"/>
              <w:bottom w:val="nil"/>
              <w:right w:val="nil"/>
            </w:tcBorders>
          </w:tcPr>
          <w:p w14:paraId="428BD1E9" w14:textId="77777777" w:rsidR="00C07221" w:rsidRPr="00ED7910" w:rsidRDefault="00C07221" w:rsidP="007547D2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8.23</w:t>
            </w:r>
          </w:p>
        </w:tc>
      </w:tr>
      <w:tr w:rsidR="00C07221" w:rsidRPr="00ED7910" w14:paraId="4AACD2D6" w14:textId="77777777" w:rsidTr="007547D2"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</w:tcPr>
          <w:p w14:paraId="7B57EBB2" w14:textId="0A2A41A9" w:rsidR="00C07221" w:rsidRPr="00ED7910" w:rsidRDefault="00C76745" w:rsidP="007547D2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B31D45">
              <w:rPr>
                <w:rFonts w:ascii="Times New Roman" w:eastAsia="MingLiU" w:hAnsi="Times New Roman" w:cs="Times New Roman"/>
                <w:color w:val="FF0000"/>
                <w:sz w:val="24"/>
                <w:szCs w:val="24"/>
              </w:rPr>
              <w:t xml:space="preserve">Maize </w:t>
            </w:r>
            <w:r w:rsidR="00C07221" w:rsidRPr="00B31D45">
              <w:rPr>
                <w:rFonts w:ascii="Times New Roman" w:eastAsia="MingLiU" w:hAnsi="Times New Roman" w:cs="Times New Roman"/>
                <w:color w:val="FF0000"/>
                <w:sz w:val="24"/>
                <w:szCs w:val="24"/>
              </w:rPr>
              <w:t>Silag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6FA1874" w14:textId="77777777" w:rsidR="00C07221" w:rsidRPr="00ED7910" w:rsidRDefault="00C07221" w:rsidP="007547D2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60.7</w:t>
            </w:r>
          </w:p>
        </w:tc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</w:tcPr>
          <w:p w14:paraId="7388FFAA" w14:textId="77777777" w:rsidR="00C07221" w:rsidRPr="00ED7910" w:rsidRDefault="00C07221" w:rsidP="007547D2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Crude protein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69C521C1" w14:textId="77777777" w:rsidR="00C07221" w:rsidRPr="00ED7910" w:rsidRDefault="00C07221" w:rsidP="007547D2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6.94</w:t>
            </w:r>
          </w:p>
        </w:tc>
      </w:tr>
      <w:tr w:rsidR="00C07221" w:rsidRPr="00ED7910" w14:paraId="48FF090F" w14:textId="77777777" w:rsidTr="007547D2"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</w:tcPr>
          <w:p w14:paraId="632140E5" w14:textId="77777777" w:rsidR="00C07221" w:rsidRPr="00ED7910" w:rsidRDefault="00C07221" w:rsidP="007547D2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Soybean mea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DC37347" w14:textId="77777777" w:rsidR="00C07221" w:rsidRPr="00ED7910" w:rsidRDefault="00C07221" w:rsidP="007547D2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</w:tcPr>
          <w:p w14:paraId="1E2A155B" w14:textId="731CD3B1" w:rsidR="00C07221" w:rsidRPr="00ED7910" w:rsidRDefault="00C76745" w:rsidP="007547D2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bookmarkStart w:id="0" w:name="_Hlk71662062"/>
            <w:r w:rsidRPr="00B31D45">
              <w:rPr>
                <w:rFonts w:ascii="Times New Roman" w:eastAsia="MingLiU" w:hAnsi="Times New Roman" w:cs="Times New Roman"/>
                <w:color w:val="FF0000"/>
                <w:sz w:val="24"/>
                <w:szCs w:val="24"/>
              </w:rPr>
              <w:t xml:space="preserve">Crude </w:t>
            </w:r>
            <w:r w:rsidR="00C07221" w:rsidRPr="00B31D45">
              <w:rPr>
                <w:rFonts w:ascii="Times New Roman" w:eastAsia="MingLiU" w:hAnsi="Times New Roman" w:cs="Times New Roman"/>
                <w:color w:val="FF0000"/>
                <w:sz w:val="24"/>
                <w:szCs w:val="24"/>
              </w:rPr>
              <w:t>fiber</w:t>
            </w:r>
            <w:bookmarkEnd w:id="0"/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4F81FE21" w14:textId="73BCE56F" w:rsidR="00C07221" w:rsidRPr="00ED7910" w:rsidRDefault="00C76745" w:rsidP="007547D2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8.86</w:t>
            </w:r>
          </w:p>
        </w:tc>
      </w:tr>
      <w:tr w:rsidR="00C76745" w:rsidRPr="00ED7910" w14:paraId="1DF29DB8" w14:textId="77777777" w:rsidTr="007547D2"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</w:tcPr>
          <w:p w14:paraId="7B0B72D1" w14:textId="77777777" w:rsidR="00C76745" w:rsidRPr="00ED7910" w:rsidRDefault="00C76745" w:rsidP="00C76745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Cottonseed mea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140AB20" w14:textId="77777777" w:rsidR="00C76745" w:rsidRPr="00ED7910" w:rsidRDefault="00C76745" w:rsidP="00C76745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</w:tcPr>
          <w:p w14:paraId="28F18D05" w14:textId="2A7E19AC" w:rsidR="00C76745" w:rsidRPr="00ED7910" w:rsidRDefault="00C76745" w:rsidP="00C76745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Calcium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55BBBA9B" w14:textId="4F3B6FA0" w:rsidR="00C76745" w:rsidRPr="00ED7910" w:rsidRDefault="00C76745" w:rsidP="00C76745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75</w:t>
            </w:r>
          </w:p>
        </w:tc>
      </w:tr>
      <w:tr w:rsidR="00C76745" w:rsidRPr="00ED7910" w14:paraId="7D7E1CC8" w14:textId="77777777" w:rsidTr="007547D2"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</w:tcPr>
          <w:p w14:paraId="7F99700F" w14:textId="77777777" w:rsidR="00C76745" w:rsidRPr="00ED7910" w:rsidRDefault="00C76745" w:rsidP="00C76745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Rapeseed mea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3C6CF5F2" w14:textId="77777777" w:rsidR="00C76745" w:rsidRPr="00ED7910" w:rsidRDefault="00C76745" w:rsidP="00C76745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</w:tcPr>
          <w:p w14:paraId="3B24208D" w14:textId="36363EDE" w:rsidR="00C76745" w:rsidRPr="00ED7910" w:rsidRDefault="00C76745" w:rsidP="00C76745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Phosphorus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401A0AE" w14:textId="5A169A25" w:rsidR="00C76745" w:rsidRPr="00ED7910" w:rsidRDefault="00C76745" w:rsidP="00C76745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C76745" w:rsidRPr="00ED7910" w14:paraId="36499FF7" w14:textId="77777777" w:rsidTr="007547D2"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</w:tcPr>
          <w:p w14:paraId="6A23224F" w14:textId="320A384C" w:rsidR="00C76745" w:rsidRPr="00ED7910" w:rsidRDefault="00C76745" w:rsidP="00C76745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bookmarkStart w:id="1" w:name="_Hlk71661901"/>
            <w:r w:rsidRPr="00B31D45">
              <w:rPr>
                <w:rFonts w:ascii="Times New Roman" w:eastAsia="MingLiU" w:hAnsi="Times New Roman" w:cs="Times New Roman"/>
                <w:color w:val="FF0000"/>
                <w:sz w:val="24"/>
                <w:szCs w:val="24"/>
              </w:rPr>
              <w:t>Brewers' dried grains</w:t>
            </w:r>
            <w:bookmarkEnd w:id="1"/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60E82210" w14:textId="77777777" w:rsidR="00C76745" w:rsidRPr="00ED7910" w:rsidRDefault="00C76745" w:rsidP="00C76745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</w:tcPr>
          <w:p w14:paraId="446FB932" w14:textId="2249E6CB" w:rsidR="00C76745" w:rsidRPr="00ED7910" w:rsidRDefault="00C76745" w:rsidP="00C76745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D2096E6" w14:textId="17BF55C3" w:rsidR="00C76745" w:rsidRPr="00ED7910" w:rsidRDefault="00C76745" w:rsidP="00C76745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76745" w:rsidRPr="00ED7910" w14:paraId="6ACC919A" w14:textId="77777777" w:rsidTr="007547D2"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</w:tcPr>
          <w:p w14:paraId="418A993A" w14:textId="77777777" w:rsidR="00C76745" w:rsidRPr="00ED7910" w:rsidRDefault="00C76745" w:rsidP="00C76745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Wheat bran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D251F62" w14:textId="77777777" w:rsidR="00C76745" w:rsidRPr="00ED7910" w:rsidRDefault="00C76745" w:rsidP="00C76745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</w:tcPr>
          <w:p w14:paraId="1431E03A" w14:textId="77777777" w:rsidR="00C76745" w:rsidRPr="00ED7910" w:rsidRDefault="00C76745" w:rsidP="00C76745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5873BAA8" w14:textId="77777777" w:rsidR="00C76745" w:rsidRPr="00ED7910" w:rsidRDefault="00C76745" w:rsidP="00C76745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76745" w:rsidRPr="00ED7910" w14:paraId="182835CF" w14:textId="77777777" w:rsidTr="007547D2">
        <w:tc>
          <w:tcPr>
            <w:tcW w:w="1697" w:type="pct"/>
            <w:tcBorders>
              <w:top w:val="nil"/>
              <w:left w:val="nil"/>
              <w:bottom w:val="single" w:sz="8" w:space="0" w:color="43B7E5"/>
              <w:right w:val="nil"/>
            </w:tcBorders>
          </w:tcPr>
          <w:p w14:paraId="44FAA13A" w14:textId="77777777" w:rsidR="00C76745" w:rsidRPr="00ED7910" w:rsidRDefault="00C76745" w:rsidP="00C76745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Premix</w:t>
            </w: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43B7E5"/>
              <w:right w:val="nil"/>
            </w:tcBorders>
          </w:tcPr>
          <w:p w14:paraId="5E0817A5" w14:textId="77777777" w:rsidR="00C76745" w:rsidRPr="00ED7910" w:rsidRDefault="00C76745" w:rsidP="00C76745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2259" w:type="pct"/>
            <w:tcBorders>
              <w:top w:val="nil"/>
              <w:left w:val="nil"/>
              <w:bottom w:val="single" w:sz="8" w:space="0" w:color="43B7E5"/>
              <w:right w:val="nil"/>
            </w:tcBorders>
          </w:tcPr>
          <w:p w14:paraId="777FEC28" w14:textId="77777777" w:rsidR="00C76745" w:rsidRPr="00ED7910" w:rsidRDefault="00C76745" w:rsidP="00C76745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43B7E5"/>
              <w:right w:val="nil"/>
            </w:tcBorders>
          </w:tcPr>
          <w:p w14:paraId="0193A4DC" w14:textId="77777777" w:rsidR="00C76745" w:rsidRPr="00ED7910" w:rsidRDefault="00C76745" w:rsidP="00C76745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9A50E48" w14:textId="77777777" w:rsidR="00C07221" w:rsidRPr="00ED7910" w:rsidRDefault="00C07221" w:rsidP="00C07221">
      <w:pPr>
        <w:spacing w:before="6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ED7910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ED7910">
        <w:rPr>
          <w:rFonts w:ascii="Times New Roman" w:eastAsia="SimSun" w:hAnsi="Times New Roman" w:cs="Times New Roman"/>
          <w:sz w:val="24"/>
          <w:szCs w:val="24"/>
        </w:rPr>
        <w:t>Provided per kilogram of premix: 200000 IU vitamin A; 45000 IU vitamin; 1500 mg vitamin E; 1550 mg nicotinic acid; 400 mg</w:t>
      </w:r>
      <w:r w:rsidRPr="00ED7910">
        <w:rPr>
          <w:rFonts w:ascii="Times New Roman" w:hAnsi="Times New Roman" w:cs="Times New Roman"/>
          <w:sz w:val="24"/>
          <w:szCs w:val="24"/>
        </w:rPr>
        <w:t xml:space="preserve"> </w:t>
      </w:r>
      <w:r w:rsidRPr="00ED7910">
        <w:rPr>
          <w:rFonts w:ascii="Times New Roman" w:eastAsia="SimSun" w:hAnsi="Times New Roman" w:cs="Times New Roman"/>
          <w:sz w:val="24"/>
          <w:szCs w:val="24"/>
        </w:rPr>
        <w:t xml:space="preserve">Cu; 600 mg Mn; 2150 mg Zn; 34800 mg </w:t>
      </w:r>
      <w:proofErr w:type="spellStart"/>
      <w:r w:rsidRPr="00ED7910">
        <w:rPr>
          <w:rFonts w:ascii="Times New Roman" w:eastAsia="SimSun" w:hAnsi="Times New Roman" w:cs="Times New Roman"/>
          <w:sz w:val="24"/>
          <w:szCs w:val="24"/>
        </w:rPr>
        <w:t>Mg</w:t>
      </w:r>
      <w:proofErr w:type="spellEnd"/>
      <w:r w:rsidRPr="00ED7910">
        <w:rPr>
          <w:rFonts w:ascii="Times New Roman" w:eastAsia="SimSun" w:hAnsi="Times New Roman" w:cs="Times New Roman"/>
          <w:sz w:val="24"/>
          <w:szCs w:val="24"/>
        </w:rPr>
        <w:t>; 20 mg Se; 18 mg Co.</w:t>
      </w:r>
    </w:p>
    <w:p w14:paraId="2C21BB75" w14:textId="77777777" w:rsidR="00C07221" w:rsidRPr="00ED7910" w:rsidRDefault="00C07221" w:rsidP="00C07221">
      <w:pPr>
        <w:spacing w:before="60" w:line="480" w:lineRule="auto"/>
        <w:jc w:val="center"/>
        <w:rPr>
          <w:rFonts w:ascii="Times New Roman" w:hAnsi="Times New Roman" w:cs="Times New Roman"/>
          <w:sz w:val="24"/>
          <w:szCs w:val="24"/>
        </w:rPr>
        <w:sectPr w:rsidR="00C07221" w:rsidRPr="00ED7910" w:rsidSect="00906BAF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25214AD3" w14:textId="77777777" w:rsidR="00C07221" w:rsidRPr="00ED7910" w:rsidRDefault="00C07221" w:rsidP="00C07221">
      <w:pPr>
        <w:spacing w:before="60"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ED7910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ED7910">
        <w:rPr>
          <w:rFonts w:ascii="Times New Roman" w:hAnsi="Times New Roman" w:cs="Times New Roman"/>
          <w:sz w:val="24"/>
          <w:szCs w:val="24"/>
        </w:rPr>
        <w:t xml:space="preserve">2. Formula composition and nutritional value of </w:t>
      </w:r>
      <w:r w:rsidRPr="00ED7910"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 w:rsidRPr="00ED7910">
        <w:rPr>
          <w:rFonts w:ascii="Times New Roman" w:hAnsi="Times New Roman" w:cs="Times New Roman"/>
          <w:sz w:val="24"/>
          <w:szCs w:val="24"/>
        </w:rPr>
        <w:t xml:space="preserve">basic diet in </w:t>
      </w:r>
      <w:r w:rsidRPr="00ED7910"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 w:rsidRPr="00ED7910">
        <w:rPr>
          <w:rFonts w:ascii="Times New Roman" w:hAnsi="Times New Roman" w:cs="Times New Roman"/>
          <w:sz w:val="24"/>
          <w:szCs w:val="24"/>
        </w:rPr>
        <w:t>postpartum period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961"/>
        <w:gridCol w:w="852"/>
        <w:gridCol w:w="3743"/>
        <w:gridCol w:w="966"/>
      </w:tblGrid>
      <w:tr w:rsidR="00C07221" w:rsidRPr="00ED7910" w14:paraId="3C00269D" w14:textId="77777777" w:rsidTr="00B31D45">
        <w:tc>
          <w:tcPr>
            <w:tcW w:w="1737" w:type="pct"/>
            <w:tcBorders>
              <w:top w:val="single" w:sz="8" w:space="0" w:color="43B7E5"/>
              <w:left w:val="nil"/>
              <w:bottom w:val="single" w:sz="8" w:space="0" w:color="43B7E5"/>
              <w:right w:val="nil"/>
            </w:tcBorders>
          </w:tcPr>
          <w:p w14:paraId="094059E5" w14:textId="77777777" w:rsidR="00C07221" w:rsidRPr="00ED7910" w:rsidRDefault="00C07221" w:rsidP="007547D2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Ingredient</w:t>
            </w:r>
          </w:p>
        </w:tc>
        <w:tc>
          <w:tcPr>
            <w:tcW w:w="500" w:type="pct"/>
            <w:tcBorders>
              <w:top w:val="single" w:sz="8" w:space="0" w:color="43B7E5"/>
              <w:left w:val="nil"/>
              <w:bottom w:val="single" w:sz="8" w:space="0" w:color="43B7E5"/>
              <w:right w:val="nil"/>
            </w:tcBorders>
          </w:tcPr>
          <w:p w14:paraId="04C5667C" w14:textId="77777777" w:rsidR="00C07221" w:rsidRPr="00ED7910" w:rsidRDefault="00C07221" w:rsidP="007547D2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2196" w:type="pct"/>
            <w:tcBorders>
              <w:top w:val="single" w:sz="8" w:space="0" w:color="43B7E5"/>
              <w:left w:val="nil"/>
              <w:bottom w:val="single" w:sz="8" w:space="0" w:color="43B7E5"/>
              <w:right w:val="nil"/>
            </w:tcBorders>
          </w:tcPr>
          <w:p w14:paraId="23F950AE" w14:textId="77777777" w:rsidR="00C07221" w:rsidRPr="00ED7910" w:rsidRDefault="00C07221" w:rsidP="007547D2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Nutrient composition</w:t>
            </w:r>
          </w:p>
        </w:tc>
        <w:tc>
          <w:tcPr>
            <w:tcW w:w="567" w:type="pct"/>
            <w:tcBorders>
              <w:top w:val="single" w:sz="8" w:space="0" w:color="43B7E5"/>
              <w:left w:val="nil"/>
              <w:bottom w:val="single" w:sz="8" w:space="0" w:color="43B7E5"/>
              <w:right w:val="nil"/>
            </w:tcBorders>
          </w:tcPr>
          <w:p w14:paraId="2E98EE71" w14:textId="77777777" w:rsidR="00C07221" w:rsidRPr="00ED7910" w:rsidRDefault="00C07221" w:rsidP="007547D2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Value</w:t>
            </w:r>
          </w:p>
        </w:tc>
      </w:tr>
      <w:tr w:rsidR="00C07221" w:rsidRPr="00ED7910" w14:paraId="079A3A29" w14:textId="77777777" w:rsidTr="00B31D45">
        <w:tc>
          <w:tcPr>
            <w:tcW w:w="1737" w:type="pct"/>
            <w:tcBorders>
              <w:top w:val="single" w:sz="8" w:space="0" w:color="43B7E5"/>
              <w:left w:val="nil"/>
              <w:bottom w:val="nil"/>
              <w:right w:val="nil"/>
            </w:tcBorders>
          </w:tcPr>
          <w:p w14:paraId="6CD62C66" w14:textId="77777777" w:rsidR="00C07221" w:rsidRPr="00ED7910" w:rsidRDefault="00C07221" w:rsidP="007547D2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D7910">
              <w:rPr>
                <w:rFonts w:ascii="Times New Roman" w:eastAsia="MingLiU" w:hAnsi="Times New Roman" w:cs="Times New Roman"/>
                <w:i/>
                <w:iCs/>
                <w:color w:val="000000"/>
                <w:sz w:val="24"/>
                <w:szCs w:val="24"/>
              </w:rPr>
              <w:t>Leymus</w:t>
            </w:r>
            <w:proofErr w:type="spellEnd"/>
            <w:r w:rsidRPr="00ED7910">
              <w:rPr>
                <w:rFonts w:ascii="Times New Roman" w:eastAsia="MingLiU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hinensis</w:t>
            </w:r>
          </w:p>
        </w:tc>
        <w:tc>
          <w:tcPr>
            <w:tcW w:w="500" w:type="pct"/>
            <w:tcBorders>
              <w:top w:val="single" w:sz="8" w:space="0" w:color="43B7E5"/>
              <w:left w:val="nil"/>
              <w:bottom w:val="nil"/>
              <w:right w:val="nil"/>
            </w:tcBorders>
          </w:tcPr>
          <w:p w14:paraId="6F723D50" w14:textId="77777777" w:rsidR="00C07221" w:rsidRPr="00ED7910" w:rsidRDefault="00C07221" w:rsidP="007547D2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96" w:type="pct"/>
            <w:tcBorders>
              <w:top w:val="single" w:sz="8" w:space="0" w:color="43B7E5"/>
              <w:left w:val="nil"/>
              <w:bottom w:val="nil"/>
              <w:right w:val="nil"/>
            </w:tcBorders>
          </w:tcPr>
          <w:p w14:paraId="0CA7146F" w14:textId="77777777" w:rsidR="00C07221" w:rsidRPr="00ED7910" w:rsidRDefault="00C07221" w:rsidP="007547D2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Net energy for lactating (MJ/kg)</w:t>
            </w:r>
          </w:p>
        </w:tc>
        <w:tc>
          <w:tcPr>
            <w:tcW w:w="567" w:type="pct"/>
            <w:tcBorders>
              <w:top w:val="single" w:sz="8" w:space="0" w:color="43B7E5"/>
              <w:left w:val="nil"/>
              <w:bottom w:val="nil"/>
              <w:right w:val="nil"/>
            </w:tcBorders>
          </w:tcPr>
          <w:p w14:paraId="00C7AF3C" w14:textId="77777777" w:rsidR="00C07221" w:rsidRPr="00ED7910" w:rsidRDefault="00C07221" w:rsidP="007547D2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1.4</w:t>
            </w:r>
          </w:p>
        </w:tc>
      </w:tr>
      <w:tr w:rsidR="00C07221" w:rsidRPr="00ED7910" w14:paraId="34162B9F" w14:textId="77777777" w:rsidTr="00B31D45"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</w:tcPr>
          <w:p w14:paraId="42B5F490" w14:textId="61999AC5" w:rsidR="00C07221" w:rsidRPr="00ED7910" w:rsidRDefault="00B31D45" w:rsidP="007547D2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B31D45">
              <w:rPr>
                <w:rFonts w:ascii="Times New Roman" w:eastAsia="MingLiU" w:hAnsi="Times New Roman" w:cs="Times New Roman"/>
                <w:color w:val="FF0000"/>
                <w:sz w:val="24"/>
                <w:szCs w:val="24"/>
              </w:rPr>
              <w:t xml:space="preserve">Maize </w:t>
            </w:r>
            <w:r w:rsidR="00C07221" w:rsidRPr="00B31D45">
              <w:rPr>
                <w:rFonts w:ascii="Times New Roman" w:eastAsia="MingLiU" w:hAnsi="Times New Roman" w:cs="Times New Roman"/>
                <w:color w:val="FF0000"/>
                <w:sz w:val="24"/>
                <w:szCs w:val="24"/>
              </w:rPr>
              <w:t>Silag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9740A18" w14:textId="77777777" w:rsidR="00C07221" w:rsidRPr="00ED7910" w:rsidRDefault="00C07221" w:rsidP="007547D2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53B431B4" w14:textId="77777777" w:rsidR="00C07221" w:rsidRPr="00ED7910" w:rsidRDefault="00C07221" w:rsidP="007547D2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Crude protein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42E3B150" w14:textId="77777777" w:rsidR="00C07221" w:rsidRPr="00ED7910" w:rsidRDefault="00C07221" w:rsidP="007547D2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0.4</w:t>
            </w:r>
          </w:p>
        </w:tc>
      </w:tr>
      <w:tr w:rsidR="00C07221" w:rsidRPr="00ED7910" w14:paraId="075FC13A" w14:textId="77777777" w:rsidTr="00B31D45"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</w:tcPr>
          <w:p w14:paraId="51943945" w14:textId="77777777" w:rsidR="00C07221" w:rsidRPr="00ED7910" w:rsidRDefault="00C07221" w:rsidP="007547D2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Alfalf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E65E2FC" w14:textId="77777777" w:rsidR="00C07221" w:rsidRPr="00ED7910" w:rsidRDefault="00C07221" w:rsidP="007547D2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65C1ABFF" w14:textId="79BE2712" w:rsidR="00C07221" w:rsidRPr="00B31D45" w:rsidRDefault="00B31D45" w:rsidP="007547D2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FF0000"/>
                <w:sz w:val="24"/>
                <w:szCs w:val="24"/>
              </w:rPr>
            </w:pPr>
            <w:r w:rsidRPr="00B31D45">
              <w:rPr>
                <w:rFonts w:ascii="Times New Roman" w:eastAsia="MingLiU" w:hAnsi="Times New Roman" w:cs="Times New Roman"/>
                <w:color w:val="FF0000"/>
                <w:sz w:val="24"/>
                <w:szCs w:val="24"/>
              </w:rPr>
              <w:t xml:space="preserve">Crude </w:t>
            </w:r>
            <w:r w:rsidR="00C07221" w:rsidRPr="00B31D45">
              <w:rPr>
                <w:rFonts w:ascii="Times New Roman" w:eastAsia="MingLiU" w:hAnsi="Times New Roman" w:cs="Times New Roman"/>
                <w:color w:val="FF0000"/>
                <w:sz w:val="24"/>
                <w:szCs w:val="24"/>
              </w:rPr>
              <w:t>fiber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51F0364B" w14:textId="4233AF10" w:rsidR="00C07221" w:rsidRPr="00ED7910" w:rsidRDefault="00B31D45" w:rsidP="007547D2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5.81</w:t>
            </w:r>
          </w:p>
        </w:tc>
      </w:tr>
      <w:tr w:rsidR="00B31D45" w:rsidRPr="00ED7910" w14:paraId="63E3831B" w14:textId="77777777" w:rsidTr="00B31D45"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</w:tcPr>
          <w:p w14:paraId="7F8489B6" w14:textId="77777777" w:rsidR="00B31D45" w:rsidRPr="00ED7910" w:rsidRDefault="00B31D45" w:rsidP="00B31D45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DDG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AA3FB70" w14:textId="77777777" w:rsidR="00B31D45" w:rsidRPr="00ED7910" w:rsidRDefault="00B31D45" w:rsidP="00B31D45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1FF1B5F5" w14:textId="13A7D1D8" w:rsidR="00B31D45" w:rsidRPr="00ED7910" w:rsidRDefault="00B31D45" w:rsidP="00B31D45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Calcium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16DE294F" w14:textId="6CF8892A" w:rsidR="00B31D45" w:rsidRPr="00ED7910" w:rsidRDefault="00B31D45" w:rsidP="00B31D45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35</w:t>
            </w:r>
          </w:p>
        </w:tc>
      </w:tr>
      <w:tr w:rsidR="00B31D45" w:rsidRPr="00ED7910" w14:paraId="146672C8" w14:textId="77777777" w:rsidTr="00B31D45"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</w:tcPr>
          <w:p w14:paraId="2A29809F" w14:textId="77777777" w:rsidR="00B31D45" w:rsidRPr="00ED7910" w:rsidRDefault="00B31D45" w:rsidP="00B31D45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Cor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5381720" w14:textId="77777777" w:rsidR="00B31D45" w:rsidRPr="00ED7910" w:rsidRDefault="00B31D45" w:rsidP="00B31D45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23DBE56B" w14:textId="15B2F45D" w:rsidR="00B31D45" w:rsidRPr="00ED7910" w:rsidRDefault="00B31D45" w:rsidP="00B31D45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Phosphorus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45FCF597" w14:textId="0D55610A" w:rsidR="00B31D45" w:rsidRPr="00ED7910" w:rsidRDefault="00B31D45" w:rsidP="00B31D45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22</w:t>
            </w:r>
          </w:p>
        </w:tc>
      </w:tr>
      <w:tr w:rsidR="00B31D45" w:rsidRPr="00ED7910" w14:paraId="208616EE" w14:textId="77777777" w:rsidTr="00B31D45"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</w:tcPr>
          <w:p w14:paraId="394E1CBA" w14:textId="77777777" w:rsidR="00B31D45" w:rsidRPr="00ED7910" w:rsidRDefault="00B31D45" w:rsidP="00B31D45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Dry beer distillers' grain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4B0DCA6" w14:textId="77777777" w:rsidR="00B31D45" w:rsidRPr="00ED7910" w:rsidRDefault="00B31D45" w:rsidP="00B31D45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100D6DF3" w14:textId="709F7619" w:rsidR="00B31D45" w:rsidRPr="00ED7910" w:rsidRDefault="00B31D45" w:rsidP="00B31D45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6E3FCC1B" w14:textId="7DF66577" w:rsidR="00B31D45" w:rsidRPr="00ED7910" w:rsidRDefault="00B31D45" w:rsidP="00B31D45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1D45" w:rsidRPr="00ED7910" w14:paraId="7F88747B" w14:textId="77777777" w:rsidTr="00B31D45"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</w:tcPr>
          <w:p w14:paraId="532A6A52" w14:textId="4971BC1C" w:rsidR="00B31D45" w:rsidRPr="00ED7910" w:rsidRDefault="00B31D45" w:rsidP="00B31D45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B31D45">
              <w:rPr>
                <w:rFonts w:ascii="Times New Roman" w:eastAsia="MingLiU" w:hAnsi="Times New Roman" w:cs="Times New Roman"/>
                <w:color w:val="FF0000"/>
                <w:sz w:val="24"/>
                <w:szCs w:val="24"/>
              </w:rPr>
              <w:t>Brewers' dried grain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D3DBF08" w14:textId="77777777" w:rsidR="00B31D45" w:rsidRPr="00ED7910" w:rsidRDefault="00B31D45" w:rsidP="00B31D45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64D65751" w14:textId="77777777" w:rsidR="00B31D45" w:rsidRPr="00ED7910" w:rsidRDefault="00B31D45" w:rsidP="00B31D45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0DE0AE39" w14:textId="77777777" w:rsidR="00B31D45" w:rsidRPr="00ED7910" w:rsidRDefault="00B31D45" w:rsidP="00B31D45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1D45" w:rsidRPr="00ED7910" w14:paraId="3325B4A0" w14:textId="77777777" w:rsidTr="00B31D45"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</w:tcPr>
          <w:p w14:paraId="30E9803B" w14:textId="77777777" w:rsidR="00B31D45" w:rsidRPr="00ED7910" w:rsidRDefault="00B31D45" w:rsidP="00B31D45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Sal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8E9207E" w14:textId="77777777" w:rsidR="00B31D45" w:rsidRPr="00ED7910" w:rsidRDefault="00B31D45" w:rsidP="00B31D45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72903911" w14:textId="77777777" w:rsidR="00B31D45" w:rsidRPr="00ED7910" w:rsidRDefault="00B31D45" w:rsidP="00B31D45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21EA4354" w14:textId="77777777" w:rsidR="00B31D45" w:rsidRPr="00ED7910" w:rsidRDefault="00B31D45" w:rsidP="00B31D45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1D45" w:rsidRPr="00ED7910" w14:paraId="5CB901A4" w14:textId="77777777" w:rsidTr="00B31D45">
        <w:tc>
          <w:tcPr>
            <w:tcW w:w="1737" w:type="pct"/>
            <w:tcBorders>
              <w:top w:val="nil"/>
              <w:left w:val="nil"/>
              <w:bottom w:val="single" w:sz="8" w:space="0" w:color="43B7E5"/>
              <w:right w:val="nil"/>
            </w:tcBorders>
          </w:tcPr>
          <w:p w14:paraId="488F2010" w14:textId="77777777" w:rsidR="00B31D45" w:rsidRPr="00ED7910" w:rsidRDefault="00B31D45" w:rsidP="00B31D45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Premix</w:t>
            </w: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43B7E5"/>
              <w:right w:val="nil"/>
            </w:tcBorders>
          </w:tcPr>
          <w:p w14:paraId="35CDD9A9" w14:textId="77777777" w:rsidR="00B31D45" w:rsidRPr="00ED7910" w:rsidRDefault="00B31D45" w:rsidP="00B31D45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ED791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2196" w:type="pct"/>
            <w:tcBorders>
              <w:top w:val="nil"/>
              <w:left w:val="nil"/>
              <w:bottom w:val="single" w:sz="8" w:space="0" w:color="43B7E5"/>
              <w:right w:val="nil"/>
            </w:tcBorders>
          </w:tcPr>
          <w:p w14:paraId="3523E5B0" w14:textId="77777777" w:rsidR="00B31D45" w:rsidRPr="00ED7910" w:rsidRDefault="00B31D45" w:rsidP="00B31D45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43B7E5"/>
              <w:right w:val="nil"/>
            </w:tcBorders>
          </w:tcPr>
          <w:p w14:paraId="3D2F5ABE" w14:textId="77777777" w:rsidR="00B31D45" w:rsidRPr="00ED7910" w:rsidRDefault="00B31D45" w:rsidP="00B31D45">
            <w:pPr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7BFBE19" w14:textId="0CCDD378" w:rsidR="00BD7BDD" w:rsidRPr="00C07221" w:rsidRDefault="00C07221" w:rsidP="00F2178C">
      <w:pPr>
        <w:spacing w:before="60" w:line="480" w:lineRule="auto"/>
      </w:pPr>
      <w:r w:rsidRPr="00ED7910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ED7910">
        <w:rPr>
          <w:rFonts w:ascii="Times New Roman" w:eastAsia="SimSun" w:hAnsi="Times New Roman" w:cs="Times New Roman"/>
          <w:sz w:val="24"/>
          <w:szCs w:val="24"/>
        </w:rPr>
        <w:t>Provided per kilogram of premix: 200000 IU vitamin A; 45000 IU vitamin; 1500 mg vitamin E; 1550 mg nicotinic acid; 400 mg</w:t>
      </w:r>
      <w:r w:rsidRPr="00ED7910">
        <w:rPr>
          <w:rFonts w:ascii="Times New Roman" w:hAnsi="Times New Roman" w:cs="Times New Roman"/>
          <w:sz w:val="24"/>
          <w:szCs w:val="24"/>
        </w:rPr>
        <w:t xml:space="preserve"> </w:t>
      </w:r>
      <w:r w:rsidRPr="00ED7910">
        <w:rPr>
          <w:rFonts w:ascii="Times New Roman" w:eastAsia="SimSun" w:hAnsi="Times New Roman" w:cs="Times New Roman"/>
          <w:sz w:val="24"/>
          <w:szCs w:val="24"/>
        </w:rPr>
        <w:t xml:space="preserve">Cu; 600 mg Mn; 2150 mg Zn; 34800 mg </w:t>
      </w:r>
      <w:proofErr w:type="spellStart"/>
      <w:r w:rsidRPr="00ED7910">
        <w:rPr>
          <w:rFonts w:ascii="Times New Roman" w:eastAsia="SimSun" w:hAnsi="Times New Roman" w:cs="Times New Roman"/>
          <w:sz w:val="24"/>
          <w:szCs w:val="24"/>
        </w:rPr>
        <w:t>Mg</w:t>
      </w:r>
      <w:proofErr w:type="spellEnd"/>
      <w:r w:rsidRPr="00ED7910">
        <w:rPr>
          <w:rFonts w:ascii="Times New Roman" w:eastAsia="SimSun" w:hAnsi="Times New Roman" w:cs="Times New Roman"/>
          <w:sz w:val="24"/>
          <w:szCs w:val="24"/>
        </w:rPr>
        <w:t>; 20 mg Se; 18 mg Co.</w:t>
      </w:r>
    </w:p>
    <w:sectPr w:rsidR="00BD7BDD" w:rsidRPr="00C072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630E6" w14:textId="77777777" w:rsidR="00132448" w:rsidRDefault="00132448" w:rsidP="00C07221">
      <w:r>
        <w:separator/>
      </w:r>
    </w:p>
  </w:endnote>
  <w:endnote w:type="continuationSeparator" w:id="0">
    <w:p w14:paraId="14DE2812" w14:textId="77777777" w:rsidR="00132448" w:rsidRDefault="00132448" w:rsidP="00C072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BEE406" w14:textId="77777777" w:rsidR="00132448" w:rsidRDefault="00132448" w:rsidP="00C07221">
      <w:r>
        <w:separator/>
      </w:r>
    </w:p>
  </w:footnote>
  <w:footnote w:type="continuationSeparator" w:id="0">
    <w:p w14:paraId="110FF70F" w14:textId="77777777" w:rsidR="00132448" w:rsidRDefault="00132448" w:rsidP="00C072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473DD"/>
    <w:rsid w:val="00021C27"/>
    <w:rsid w:val="00132448"/>
    <w:rsid w:val="006127B5"/>
    <w:rsid w:val="006473DD"/>
    <w:rsid w:val="00906BAF"/>
    <w:rsid w:val="009710BE"/>
    <w:rsid w:val="00B31D45"/>
    <w:rsid w:val="00B37418"/>
    <w:rsid w:val="00C07221"/>
    <w:rsid w:val="00C76745"/>
    <w:rsid w:val="00D77967"/>
    <w:rsid w:val="00F21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D8D929"/>
  <w15:docId w15:val="{AC069C68-67B0-4851-BFEE-DA44431CB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22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72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722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72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7221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072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5</Words>
  <Characters>998</Characters>
  <Application>Microsoft Office Word</Application>
  <DocSecurity>0</DocSecurity>
  <Lines>8</Lines>
  <Paragraphs>2</Paragraphs>
  <ScaleCrop>false</ScaleCrop>
  <Company>Microsoft</Company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Larissa Stead</cp:lastModifiedBy>
  <cp:revision>5</cp:revision>
  <dcterms:created xsi:type="dcterms:W3CDTF">2021-03-17T11:15:00Z</dcterms:created>
  <dcterms:modified xsi:type="dcterms:W3CDTF">2021-12-06T16:48:00Z</dcterms:modified>
</cp:coreProperties>
</file>